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FFBAE" w14:textId="77777777" w:rsidR="0048217D" w:rsidRPr="0060057B" w:rsidRDefault="0048217D" w:rsidP="0048217D">
      <w:pPr>
        <w:spacing w:before="200"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60057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1</w:t>
      </w:r>
      <w:r w:rsidRPr="0060057B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60057B">
        <w:rPr>
          <w:rFonts w:ascii="Times New Roman" w:hAnsi="Times New Roman" w:cs="Times New Roman"/>
          <w:b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 xml:space="preserve">IDF CVID Cohort </w:t>
      </w:r>
      <w:r w:rsidRPr="0060057B">
        <w:rPr>
          <w:rFonts w:ascii="Times New Roman" w:hAnsi="Times New Roman" w:cs="Times New Roman"/>
          <w:sz w:val="20"/>
          <w:szCs w:val="20"/>
        </w:rPr>
        <w:t xml:space="preserve">Patient-reported </w:t>
      </w:r>
      <w:r>
        <w:rPr>
          <w:rFonts w:ascii="Times New Roman" w:hAnsi="Times New Roman" w:cs="Times New Roman"/>
          <w:sz w:val="20"/>
          <w:szCs w:val="20"/>
        </w:rPr>
        <w:t>H</w:t>
      </w:r>
      <w:r w:rsidRPr="0060057B">
        <w:rPr>
          <w:rFonts w:ascii="Times New Roman" w:hAnsi="Times New Roman" w:cs="Times New Roman"/>
          <w:sz w:val="20"/>
          <w:szCs w:val="20"/>
        </w:rPr>
        <w:t>ealth (</w:t>
      </w:r>
      <w:r w:rsidRPr="0060057B">
        <w:rPr>
          <w:rFonts w:ascii="Times New Roman" w:hAnsi="Times New Roman" w:cs="Times New Roman"/>
          <w:i/>
          <w:sz w:val="20"/>
          <w:szCs w:val="20"/>
        </w:rPr>
        <w:t>N</w:t>
      </w:r>
      <w:r w:rsidRPr="0060057B">
        <w:rPr>
          <w:rFonts w:ascii="Times New Roman" w:hAnsi="Times New Roman" w:cs="Times New Roman"/>
          <w:sz w:val="20"/>
          <w:szCs w:val="20"/>
        </w:rPr>
        <w:t>=94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38"/>
        <w:gridCol w:w="3150"/>
      </w:tblGrid>
      <w:tr w:rsidR="0048217D" w:rsidRPr="0060057B" w14:paraId="22EDF1FA" w14:textId="77777777" w:rsidTr="00D5014A">
        <w:tc>
          <w:tcPr>
            <w:tcW w:w="52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6704D2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Characteristic</w:t>
            </w: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30D87D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i/>
                <w:sz w:val="20"/>
                <w:szCs w:val="20"/>
              </w:rPr>
              <w:t>n</w:t>
            </w: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48217D" w:rsidRPr="0060057B" w14:paraId="01859DDC" w14:textId="77777777" w:rsidTr="00D5014A">
        <w:tc>
          <w:tcPr>
            <w:tcW w:w="5238" w:type="dxa"/>
            <w:tcBorders>
              <w:top w:val="single" w:sz="4" w:space="0" w:color="auto"/>
            </w:tcBorders>
          </w:tcPr>
          <w:p w14:paraId="1D68D100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How well does Ig treatment control PIDD (in general)?</w:t>
            </w:r>
          </w:p>
          <w:p w14:paraId="5926A3EC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Well/completely controlled</w:t>
            </w:r>
          </w:p>
          <w:p w14:paraId="3A6B740B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Adequately controlled</w:t>
            </w:r>
          </w:p>
          <w:p w14:paraId="474FA5A2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Less than adequately/poorly controlled</w:t>
            </w:r>
          </w:p>
          <w:p w14:paraId="5592174F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150" w:type="dxa"/>
            <w:tcBorders>
              <w:top w:val="single" w:sz="4" w:space="0" w:color="auto"/>
            </w:tcBorders>
          </w:tcPr>
          <w:p w14:paraId="60951B46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4423A5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518 (54.8)</w:t>
            </w:r>
          </w:p>
          <w:p w14:paraId="78185B43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31 (35.0)</w:t>
            </w:r>
          </w:p>
          <w:p w14:paraId="59720FE0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75 (7.9)</w:t>
            </w:r>
          </w:p>
          <w:p w14:paraId="07D7EC01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1 (2.2)</w:t>
            </w:r>
          </w:p>
        </w:tc>
      </w:tr>
      <w:tr w:rsidR="0048217D" w:rsidRPr="0060057B" w14:paraId="4DDE86B7" w14:textId="77777777" w:rsidTr="00D5014A">
        <w:tc>
          <w:tcPr>
            <w:tcW w:w="5238" w:type="dxa"/>
          </w:tcPr>
          <w:p w14:paraId="7E05BCF0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atient experiences periods of fatigue or low energy between Ig treatment (in general)</w:t>
            </w:r>
          </w:p>
          <w:p w14:paraId="3D2E2FFC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Always</w:t>
            </w:r>
          </w:p>
          <w:p w14:paraId="2FF3B209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Occasionally</w:t>
            </w:r>
          </w:p>
          <w:p w14:paraId="3301D4CB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  <w:p w14:paraId="684D3B32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150" w:type="dxa"/>
          </w:tcPr>
          <w:p w14:paraId="75E4E9FE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F1A6A3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92B4AC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56 (37.7)</w:t>
            </w:r>
          </w:p>
          <w:p w14:paraId="752A152E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68 (38.9)</w:t>
            </w:r>
          </w:p>
          <w:p w14:paraId="6A7B78B9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11 (22.3)</w:t>
            </w:r>
          </w:p>
          <w:p w14:paraId="1DD34A85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0 (1.1)</w:t>
            </w:r>
          </w:p>
        </w:tc>
      </w:tr>
      <w:tr w:rsidR="0048217D" w:rsidRPr="0060057B" w14:paraId="72B47055" w14:textId="77777777" w:rsidTr="00D5014A">
        <w:tc>
          <w:tcPr>
            <w:tcW w:w="5238" w:type="dxa"/>
          </w:tcPr>
          <w:p w14:paraId="6CE2EF5F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Overall, how bothered is the patient when they get their Ig treatment (in general)?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  <w:p w14:paraId="590607FF" w14:textId="77777777" w:rsidR="0048217D" w:rsidRPr="0060057B" w:rsidRDefault="0048217D" w:rsidP="00D5014A">
            <w:pPr>
              <w:spacing w:before="200" w:line="480" w:lineRule="auto"/>
              <w:ind w:firstLine="426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All patients</w:t>
            </w:r>
          </w:p>
          <w:p w14:paraId="576D9E79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t bothered at all</w:t>
            </w:r>
          </w:p>
          <w:p w14:paraId="236563D2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Bothered a little bit</w:t>
            </w:r>
          </w:p>
          <w:p w14:paraId="03B33D4B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ly bothered</w:t>
            </w:r>
          </w:p>
          <w:p w14:paraId="0E431D19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Bothered quite a bit/extremely</w:t>
            </w:r>
          </w:p>
          <w:p w14:paraId="3FBFFA0F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14:paraId="42E8F135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atients treated with SCIG</w:t>
            </w:r>
          </w:p>
          <w:p w14:paraId="7D7A5D56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t bothered at all</w:t>
            </w:r>
          </w:p>
          <w:p w14:paraId="5A5B9956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Bothered a little bit</w:t>
            </w:r>
          </w:p>
          <w:p w14:paraId="07166411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oderately bothered</w:t>
            </w:r>
          </w:p>
          <w:p w14:paraId="0109A244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Bothered quite a bit/extremely</w:t>
            </w:r>
          </w:p>
          <w:p w14:paraId="69A2C61E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  <w:p w14:paraId="24976EAD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atients treated with IVIG</w:t>
            </w:r>
          </w:p>
          <w:p w14:paraId="607DB8DD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t bothered at all</w:t>
            </w:r>
          </w:p>
          <w:p w14:paraId="5229E434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Bothered a little bit</w:t>
            </w:r>
          </w:p>
          <w:p w14:paraId="2C248AA4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oderately bothered</w:t>
            </w:r>
          </w:p>
          <w:p w14:paraId="10E770B3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Bothered quite a bit/extremely</w:t>
            </w:r>
          </w:p>
          <w:p w14:paraId="19DB4292" w14:textId="77777777" w:rsidR="0048217D" w:rsidRPr="0060057B" w:rsidRDefault="0048217D" w:rsidP="00D5014A">
            <w:pPr>
              <w:spacing w:before="200" w:line="480" w:lineRule="auto"/>
              <w:ind w:firstLine="90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150" w:type="dxa"/>
          </w:tcPr>
          <w:p w14:paraId="0B958FB8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B72D8F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5B84C4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01276C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87 (30.4)</w:t>
            </w:r>
          </w:p>
          <w:p w14:paraId="1E523A5F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439 (46.5)</w:t>
            </w:r>
          </w:p>
          <w:p w14:paraId="539603B6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58 (16.7)</w:t>
            </w:r>
          </w:p>
          <w:p w14:paraId="3D19359C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52 (5.5)</w:t>
            </w:r>
          </w:p>
          <w:p w14:paraId="0B2A6902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9 (1.0)</w:t>
            </w:r>
          </w:p>
          <w:p w14:paraId="750B2234" w14:textId="77777777" w:rsidR="0048217D" w:rsidRPr="0060057B" w:rsidRDefault="0048217D" w:rsidP="00D5014A">
            <w:pPr>
              <w:pStyle w:val="CommentText"/>
              <w:spacing w:before="200" w:line="480" w:lineRule="auto"/>
              <w:rPr>
                <w:rFonts w:ascii="Times New Roman" w:hAnsi="Times New Roman" w:cs="Times New Roman"/>
              </w:rPr>
            </w:pPr>
          </w:p>
          <w:p w14:paraId="472C12BC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105 (25.2)</w:t>
            </w:r>
          </w:p>
          <w:p w14:paraId="00D79B3B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214 (51.3)</w:t>
            </w:r>
          </w:p>
          <w:p w14:paraId="6A6ACD3F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79 (18.9)</w:t>
            </w:r>
          </w:p>
          <w:p w14:paraId="1E50C72D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19 (4.6)</w:t>
            </w:r>
          </w:p>
          <w:p w14:paraId="1BF5CDC2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7 (1.7)</w:t>
            </w:r>
          </w:p>
          <w:p w14:paraId="3FE35F19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C410D6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181 (35.0)</w:t>
            </w:r>
          </w:p>
          <w:p w14:paraId="4CC6918C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224 (43.3)</w:t>
            </w:r>
          </w:p>
          <w:p w14:paraId="78CA7D59" w14:textId="77777777" w:rsidR="0048217D" w:rsidRPr="0060057B" w:rsidRDefault="0048217D" w:rsidP="00D5014A">
            <w:pPr>
              <w:pStyle w:val="CommentText"/>
              <w:spacing w:before="200" w:line="480" w:lineRule="auto"/>
              <w:jc w:val="center"/>
              <w:rPr>
                <w:rFonts w:ascii="Times New Roman" w:hAnsi="Times New Roman" w:cs="Times New Roman"/>
              </w:rPr>
            </w:pPr>
            <w:r w:rsidRPr="0060057B">
              <w:rPr>
                <w:rFonts w:ascii="Times New Roman" w:hAnsi="Times New Roman" w:cs="Times New Roman"/>
              </w:rPr>
              <w:t>79 (15.3)</w:t>
            </w:r>
          </w:p>
          <w:p w14:paraId="0B37C934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3 (6.4)</w:t>
            </w:r>
          </w:p>
          <w:p w14:paraId="762E8BC1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 (0.4)</w:t>
            </w:r>
          </w:p>
        </w:tc>
      </w:tr>
      <w:tr w:rsidR="0048217D" w:rsidRPr="0060057B" w14:paraId="354AE78F" w14:textId="77777777" w:rsidTr="00D5014A">
        <w:tc>
          <w:tcPr>
            <w:tcW w:w="5238" w:type="dxa"/>
          </w:tcPr>
          <w:p w14:paraId="0F466B96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 health in the past 12 months</w:t>
            </w:r>
          </w:p>
          <w:p w14:paraId="1B9A12F7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  <w:p w14:paraId="00D64D6C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  <w:p w14:paraId="3864EAD9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  <w:p w14:paraId="12924CAB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  <w:p w14:paraId="11940627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  <w:p w14:paraId="76BCCB53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Very poor</w:t>
            </w:r>
          </w:p>
          <w:p w14:paraId="43D12218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150" w:type="dxa"/>
          </w:tcPr>
          <w:p w14:paraId="4915BEC5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244736A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1 (3.3)</w:t>
            </w:r>
          </w:p>
          <w:p w14:paraId="770CA044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02 (21.4)</w:t>
            </w:r>
          </w:p>
          <w:p w14:paraId="3A6D4D16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03 (32.1)</w:t>
            </w:r>
          </w:p>
          <w:p w14:paraId="0E330C8D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63 (27.8)</w:t>
            </w:r>
          </w:p>
          <w:p w14:paraId="5775429B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99 (10.5)</w:t>
            </w:r>
          </w:p>
          <w:p w14:paraId="488915CA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0 (2.1)</w:t>
            </w:r>
          </w:p>
          <w:p w14:paraId="4E15CC49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7 (2.9)</w:t>
            </w:r>
          </w:p>
        </w:tc>
      </w:tr>
      <w:tr w:rsidR="0048217D" w:rsidRPr="0060057B" w14:paraId="0084073B" w14:textId="77777777" w:rsidTr="00D5014A">
        <w:tc>
          <w:tcPr>
            <w:tcW w:w="5238" w:type="dxa"/>
          </w:tcPr>
          <w:p w14:paraId="15A22707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atient limitation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n the past 12 months</w:t>
            </w:r>
          </w:p>
          <w:p w14:paraId="08BFF55D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  <w:p w14:paraId="47349EA4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Slight</w:t>
            </w:r>
          </w:p>
          <w:p w14:paraId="48B6D9B6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14:paraId="29CAF6AE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  <w:p w14:paraId="6A6649B3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150" w:type="dxa"/>
          </w:tcPr>
          <w:p w14:paraId="712645B8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4DA10C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64 (17.4)</w:t>
            </w:r>
          </w:p>
          <w:p w14:paraId="11283748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335 (35.4)</w:t>
            </w:r>
          </w:p>
          <w:p w14:paraId="4EDD8A8A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91 (30.8)</w:t>
            </w:r>
          </w:p>
          <w:p w14:paraId="2418B19E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35 (14.3)</w:t>
            </w:r>
          </w:p>
          <w:p w14:paraId="6262B9F0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0 (2.1)</w:t>
            </w:r>
          </w:p>
        </w:tc>
      </w:tr>
      <w:tr w:rsidR="0048217D" w:rsidRPr="0060057B" w14:paraId="344B09D8" w14:textId="77777777" w:rsidTr="00D5014A">
        <w:tc>
          <w:tcPr>
            <w:tcW w:w="5238" w:type="dxa"/>
          </w:tcPr>
          <w:p w14:paraId="64160A25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atient hospitalized overnight in the past 12 months</w:t>
            </w:r>
          </w:p>
          <w:p w14:paraId="3C90119F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7E00E071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02AF4D89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150" w:type="dxa"/>
          </w:tcPr>
          <w:p w14:paraId="1A3E2543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28406D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723 (76.5)</w:t>
            </w:r>
          </w:p>
          <w:p w14:paraId="6C3C7235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06 (21.8)</w:t>
            </w:r>
          </w:p>
          <w:p w14:paraId="65F64893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6 (1.7)</w:t>
            </w:r>
          </w:p>
        </w:tc>
      </w:tr>
      <w:tr w:rsidR="0048217D" w:rsidRPr="0060057B" w14:paraId="05470BC2" w14:textId="77777777" w:rsidTr="00D5014A">
        <w:tc>
          <w:tcPr>
            <w:tcW w:w="5238" w:type="dxa"/>
          </w:tcPr>
          <w:p w14:paraId="3DC56029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Patient hospitalized in the intensive care unit in the past 12 months</w:t>
            </w:r>
          </w:p>
          <w:p w14:paraId="5806E3AD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1B595B70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E158744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3150" w:type="dxa"/>
          </w:tcPr>
          <w:p w14:paraId="2AF322A8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855089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903 (95.6)</w:t>
            </w:r>
          </w:p>
          <w:p w14:paraId="316F78E1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28 (3.0)</w:t>
            </w:r>
          </w:p>
          <w:p w14:paraId="1C7D12CD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4 (1.5)</w:t>
            </w:r>
          </w:p>
        </w:tc>
      </w:tr>
      <w:tr w:rsidR="0048217D" w:rsidRPr="0060057B" w14:paraId="6946382A" w14:textId="77777777" w:rsidTr="00D5014A">
        <w:tc>
          <w:tcPr>
            <w:tcW w:w="5238" w:type="dxa"/>
          </w:tcPr>
          <w:p w14:paraId="119AB752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In-patient operation in the past 12 months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77776DD9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  <w:p w14:paraId="3BBE0C5A" w14:textId="77777777" w:rsidR="0048217D" w:rsidRPr="0060057B" w:rsidRDefault="0048217D" w:rsidP="00D5014A">
            <w:pPr>
              <w:spacing w:before="200" w:line="480" w:lineRule="auto"/>
              <w:ind w:firstLine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</w:tcPr>
          <w:p w14:paraId="04ECAF8B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17089E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774 (87.7)</w:t>
            </w:r>
          </w:p>
          <w:p w14:paraId="19B253D1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09 (12.3)</w:t>
            </w:r>
          </w:p>
        </w:tc>
      </w:tr>
      <w:tr w:rsidR="0048217D" w:rsidRPr="0060057B" w14:paraId="5F82A7C8" w14:textId="77777777" w:rsidTr="00D5014A">
        <w:tc>
          <w:tcPr>
            <w:tcW w:w="5238" w:type="dxa"/>
            <w:tcBorders>
              <w:bottom w:val="single" w:sz="4" w:space="0" w:color="auto"/>
            </w:tcBorders>
          </w:tcPr>
          <w:p w14:paraId="45E588C9" w14:textId="77777777" w:rsidR="0048217D" w:rsidRPr="0060057B" w:rsidRDefault="0048217D" w:rsidP="00D5014A">
            <w:pPr>
              <w:spacing w:before="20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Out-patient operation in the past 12 months</w:t>
            </w:r>
            <w:r w:rsidRPr="0060057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  <w:p w14:paraId="11BD6595" w14:textId="77777777" w:rsidR="0048217D" w:rsidRPr="0060057B" w:rsidRDefault="0048217D" w:rsidP="00D5014A">
            <w:pPr>
              <w:spacing w:before="200" w:line="480" w:lineRule="auto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29EEC173" w14:textId="77777777" w:rsidR="0048217D" w:rsidRPr="0060057B" w:rsidRDefault="0048217D" w:rsidP="00D5014A">
            <w:pPr>
              <w:spacing w:before="200" w:line="480" w:lineRule="auto"/>
              <w:ind w:left="450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150" w:type="dxa"/>
            <w:tcBorders>
              <w:bottom w:val="single" w:sz="4" w:space="0" w:color="auto"/>
            </w:tcBorders>
          </w:tcPr>
          <w:p w14:paraId="478014B8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7BCAD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688 (77.9)</w:t>
            </w:r>
          </w:p>
          <w:p w14:paraId="18FDE68E" w14:textId="77777777" w:rsidR="0048217D" w:rsidRPr="0060057B" w:rsidRDefault="0048217D" w:rsidP="00D5014A">
            <w:pPr>
              <w:spacing w:before="20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0057B">
              <w:rPr>
                <w:rFonts w:ascii="Times New Roman" w:hAnsi="Times New Roman" w:cs="Times New Roman"/>
                <w:sz w:val="20"/>
                <w:szCs w:val="20"/>
              </w:rPr>
              <w:t>195 (22)</w:t>
            </w:r>
          </w:p>
        </w:tc>
      </w:tr>
    </w:tbl>
    <w:p w14:paraId="326B8776" w14:textId="77777777" w:rsidR="0048217D" w:rsidRPr="0060057B" w:rsidRDefault="0048217D" w:rsidP="0048217D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Pr="0060057B">
        <w:rPr>
          <w:rFonts w:ascii="Times New Roman" w:hAnsi="Times New Roman" w:cs="Times New Roman"/>
          <w:sz w:val="20"/>
          <w:szCs w:val="20"/>
        </w:rPr>
        <w:t>Patient reporting “permanent impairment/loss” that was not related to digestive and/or lung function</w:t>
      </w:r>
    </w:p>
    <w:p w14:paraId="6238919B" w14:textId="77777777" w:rsidR="0048217D" w:rsidRPr="0060057B" w:rsidRDefault="0048217D" w:rsidP="0048217D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60057B">
        <w:rPr>
          <w:rFonts w:ascii="Times New Roman" w:hAnsi="Times New Roman" w:cs="Times New Roman"/>
          <w:sz w:val="20"/>
          <w:szCs w:val="20"/>
        </w:rPr>
        <w:t>Patients treated with IMIG (</w:t>
      </w:r>
      <w:r w:rsidRPr="0060057B">
        <w:rPr>
          <w:rFonts w:ascii="Times New Roman" w:hAnsi="Times New Roman" w:cs="Times New Roman"/>
          <w:i/>
          <w:sz w:val="20"/>
          <w:szCs w:val="20"/>
        </w:rPr>
        <w:t>n</w:t>
      </w:r>
      <w:r w:rsidRPr="0060057B">
        <w:rPr>
          <w:rFonts w:ascii="Times New Roman" w:hAnsi="Times New Roman" w:cs="Times New Roman"/>
          <w:sz w:val="20"/>
          <w:szCs w:val="20"/>
        </w:rPr>
        <w:t>=2) not included in analysis</w:t>
      </w:r>
    </w:p>
    <w:p w14:paraId="2F36DC0C" w14:textId="77777777" w:rsidR="0048217D" w:rsidRPr="0060057B" w:rsidRDefault="0048217D" w:rsidP="0048217D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Pr="0060057B">
        <w:rPr>
          <w:rFonts w:ascii="Times New Roman" w:hAnsi="Times New Roman" w:cs="Times New Roman"/>
          <w:sz w:val="20"/>
          <w:szCs w:val="20"/>
        </w:rPr>
        <w:t>Limitations are defined as how much the patient was limited in work, play or normal physical activity as a result of his/her health (for 12 months prior to diagnosis and for the past 12 months)</w:t>
      </w:r>
    </w:p>
    <w:p w14:paraId="66A4920C" w14:textId="77777777" w:rsidR="0048217D" w:rsidRPr="0060057B" w:rsidRDefault="0048217D" w:rsidP="0048217D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</w:pPr>
      <w:r w:rsidRPr="0060057B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Pr="0060057B">
        <w:rPr>
          <w:rFonts w:ascii="Times New Roman" w:hAnsi="Times New Roman" w:cs="Times New Roman"/>
          <w:sz w:val="20"/>
          <w:szCs w:val="20"/>
        </w:rPr>
        <w:t>Data does not reflect 62 missing responses; missing responses may reflect an actual omission of a response, or the patient did not respond because they did not have the operation</w:t>
      </w:r>
    </w:p>
    <w:p w14:paraId="5283C075" w14:textId="77777777" w:rsidR="0048217D" w:rsidRPr="00392053" w:rsidRDefault="0048217D" w:rsidP="0048217D">
      <w:pPr>
        <w:spacing w:before="200" w:line="480" w:lineRule="auto"/>
        <w:rPr>
          <w:rFonts w:ascii="Times New Roman" w:hAnsi="Times New Roman" w:cs="Times New Roman"/>
          <w:sz w:val="20"/>
          <w:szCs w:val="20"/>
        </w:rPr>
        <w:sectPr w:rsidR="0048217D" w:rsidRPr="00392053" w:rsidSect="00055683">
          <w:footerReference w:type="default" r:id="rId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0057B">
        <w:rPr>
          <w:rFonts w:ascii="Times New Roman" w:hAnsi="Times New Roman" w:cs="Times New Roman"/>
          <w:i/>
          <w:sz w:val="20"/>
          <w:szCs w:val="20"/>
        </w:rPr>
        <w:t>CVID</w:t>
      </w:r>
      <w:r w:rsidRPr="0060057B">
        <w:rPr>
          <w:rFonts w:ascii="Times New Roman" w:hAnsi="Times New Roman" w:cs="Times New Roman"/>
          <w:sz w:val="20"/>
          <w:szCs w:val="20"/>
        </w:rPr>
        <w:t xml:space="preserve"> common variable immunodeficiency, </w:t>
      </w:r>
      <w:r w:rsidRPr="0060057B">
        <w:rPr>
          <w:rFonts w:ascii="Times New Roman" w:hAnsi="Times New Roman" w:cs="Times New Roman"/>
          <w:i/>
          <w:sz w:val="20"/>
          <w:szCs w:val="20"/>
        </w:rPr>
        <w:t>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mmunoglobulin, </w:t>
      </w:r>
      <w:r w:rsidRPr="0060057B">
        <w:rPr>
          <w:rFonts w:ascii="Times New Roman" w:hAnsi="Times New Roman" w:cs="Times New Roman"/>
          <w:i/>
          <w:sz w:val="20"/>
          <w:szCs w:val="20"/>
        </w:rPr>
        <w:t>IM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ntramuscular immunoglobulin, </w:t>
      </w:r>
      <w:r w:rsidRPr="0060057B">
        <w:rPr>
          <w:rFonts w:ascii="Times New Roman" w:hAnsi="Times New Roman" w:cs="Times New Roman"/>
          <w:i/>
          <w:sz w:val="20"/>
          <w:szCs w:val="20"/>
        </w:rPr>
        <w:t>IVIG</w:t>
      </w:r>
      <w:r w:rsidRPr="0060057B">
        <w:rPr>
          <w:rFonts w:ascii="Times New Roman" w:hAnsi="Times New Roman" w:cs="Times New Roman"/>
          <w:sz w:val="20"/>
          <w:szCs w:val="20"/>
        </w:rPr>
        <w:t xml:space="preserve"> intravenous immunoglobulin, </w:t>
      </w:r>
      <w:r w:rsidRPr="0060057B">
        <w:rPr>
          <w:rFonts w:ascii="Times New Roman" w:hAnsi="Times New Roman" w:cs="Times New Roman"/>
          <w:i/>
          <w:sz w:val="20"/>
          <w:szCs w:val="20"/>
        </w:rPr>
        <w:t>PIDD</w:t>
      </w:r>
      <w:r w:rsidRPr="0060057B">
        <w:rPr>
          <w:rFonts w:ascii="Times New Roman" w:hAnsi="Times New Roman" w:cs="Times New Roman"/>
          <w:sz w:val="20"/>
          <w:szCs w:val="20"/>
        </w:rPr>
        <w:t xml:space="preserve"> primary immunodeficiency disease, </w:t>
      </w:r>
      <w:r w:rsidRPr="0060057B">
        <w:rPr>
          <w:rFonts w:ascii="Times New Roman" w:hAnsi="Times New Roman" w:cs="Times New Roman"/>
          <w:i/>
          <w:sz w:val="20"/>
          <w:szCs w:val="20"/>
        </w:rPr>
        <w:t>SCIG</w:t>
      </w:r>
      <w:r>
        <w:rPr>
          <w:rFonts w:ascii="Times New Roman" w:hAnsi="Times New Roman" w:cs="Times New Roman"/>
          <w:sz w:val="20"/>
          <w:szCs w:val="20"/>
        </w:rPr>
        <w:t xml:space="preserve"> subcutaneous immune globulin</w:t>
      </w:r>
    </w:p>
    <w:p w14:paraId="237B2A23" w14:textId="77777777" w:rsidR="00206AB2" w:rsidRDefault="0048217D">
      <w:bookmarkStart w:id="0" w:name="_GoBack"/>
      <w:bookmarkEnd w:id="0"/>
    </w:p>
    <w:sectPr w:rsidR="00206AB2" w:rsidSect="008D6B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03900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BF97E4" w14:textId="77777777" w:rsidR="00055683" w:rsidRDefault="004821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832E356" w14:textId="77777777" w:rsidR="00055683" w:rsidRDefault="0048217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17D"/>
    <w:rsid w:val="0048217D"/>
    <w:rsid w:val="00517015"/>
    <w:rsid w:val="008D6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9D8A6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17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821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217D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821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17D"/>
    <w:rPr>
      <w:sz w:val="22"/>
      <w:szCs w:val="22"/>
    </w:rPr>
  </w:style>
  <w:style w:type="table" w:styleId="TableGrid">
    <w:name w:val="Table Grid"/>
    <w:basedOn w:val="TableNormal"/>
    <w:uiPriority w:val="39"/>
    <w:rsid w:val="0048217D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5</Words>
  <Characters>2084</Characters>
  <Application>Microsoft Macintosh Word</Application>
  <DocSecurity>0</DocSecurity>
  <Lines>17</Lines>
  <Paragraphs>4</Paragraphs>
  <ScaleCrop>false</ScaleCrop>
  <LinksUpToDate>false</LinksUpToDate>
  <CharactersWithSpaces>2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Rider</dc:creator>
  <cp:keywords/>
  <dc:description/>
  <cp:lastModifiedBy>Nick Rider</cp:lastModifiedBy>
  <cp:revision>1</cp:revision>
  <dcterms:created xsi:type="dcterms:W3CDTF">2017-03-31T04:02:00Z</dcterms:created>
  <dcterms:modified xsi:type="dcterms:W3CDTF">2017-03-31T04:03:00Z</dcterms:modified>
</cp:coreProperties>
</file>